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F94" w:rsidRDefault="00052C37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Legends for </w:t>
      </w:r>
      <w:r w:rsidR="00D53F94"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 materials.</w:t>
      </w:r>
    </w:p>
    <w:p w:rsidR="00052C37" w:rsidRPr="00230742" w:rsidRDefault="00052C37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F94" w:rsidRDefault="00D53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1: CNA</w:t>
      </w:r>
      <w:r w:rsidR="009C241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Copy Number Alterations)</w:t>
      </w: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acilitator genes. </w:t>
      </w:r>
    </w:p>
    <w:p w:rsidR="00841DB5" w:rsidRDefault="00652F77" w:rsidP="0036010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file includes </w:t>
      </w:r>
      <w:r w:rsid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47 genes whose High expression correlate with high CNA (p-adjusted q value &lt;0.05)</w:t>
      </w:r>
      <w:r w:rsidR="009C24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thus annotated as CNA facilitator genes</w:t>
      </w:r>
      <w:r w:rsid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</w:p>
    <w:p w:rsidR="00363133" w:rsidRPr="00652F77" w:rsidRDefault="00841DB5" w:rsidP="0036010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data include analysis output on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ugo_Symbo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trez_Gene_I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verage # of CNV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verage # of </w:t>
      </w:r>
      <w:proofErr w:type="gram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NV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valu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.adjust.qvalu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_increas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_valu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_value_BH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_value_qvalu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pproved.symbo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pproved.nam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nd </w:t>
      </w:r>
      <w:proofErr w:type="spellStart"/>
      <w:r w:rsidRPr="00841DB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ias.symbols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652F77" w:rsidRPr="00230742" w:rsidRDefault="00652F77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F94" w:rsidRDefault="00D53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2: CNA suppressor genes. </w:t>
      </w:r>
    </w:p>
    <w:p w:rsidR="009C2412" w:rsidRDefault="00F2549A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file includ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 whose High expression correlate with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w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NA (p-adjusted q value &lt;0.05), thus annotated as CN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resso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.</w:t>
      </w:r>
    </w:p>
    <w:p w:rsidR="009C2412" w:rsidRPr="00230742" w:rsidRDefault="009C2412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F94" w:rsidRDefault="00D53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3: Insertion/amplification CNA facilitator genes. </w:t>
      </w:r>
    </w:p>
    <w:p w:rsidR="0038780B" w:rsidRDefault="0038780B" w:rsidP="0038780B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file includ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</w:t>
      </w:r>
      <w:r w:rsidR="003601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 whose High expression correlate with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gh insertion/amplification-typ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NA (p-adjusted q value &lt;0.05), thus annotated as </w:t>
      </w:r>
      <w:r w:rsidRPr="003878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sertion/amplification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N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acilitato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.</w:t>
      </w:r>
      <w:r w:rsidR="003601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 </w:t>
      </w:r>
      <w:r w:rsidR="00360106" w:rsidRPr="003878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sertion/amplification </w:t>
      </w:r>
      <w:r w:rsidR="003601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NA</w:t>
      </w:r>
      <w:r w:rsidR="003601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s a surrogate marker for Microsatellite Instability MIN,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genes can be considered as MIN facilitator genes.</w:t>
      </w:r>
    </w:p>
    <w:p w:rsidR="00F2549A" w:rsidRPr="00230742" w:rsidRDefault="00F2549A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F94" w:rsidRDefault="00D53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4: Deletion CNA facilitator genes. </w:t>
      </w:r>
    </w:p>
    <w:p w:rsidR="00360106" w:rsidRDefault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file includ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 whose High expression correlate with high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letio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type CNA (p-adjusted q value &lt;0.05), thus annotated 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letion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NA facilitator genes.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letion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NA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ccurs with chromosome instability CIN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the genes can be considered as 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</w:t>
      </w:r>
      <w:r w:rsidR="0053015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acilitator genes.</w:t>
      </w:r>
    </w:p>
    <w:p w:rsidR="00360106" w:rsidRPr="00230742" w:rsidRDefault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F94" w:rsidRDefault="00D53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5: Insertion/amplification CNA suppressor genes. </w:t>
      </w:r>
    </w:p>
    <w:p w:rsidR="00360106" w:rsidRDefault="00360106" w:rsidP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is file includ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 whose High expression correlate with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w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sertion/amplification-type CNA (p-adjusted q value &lt;0.05), thus annotated as </w:t>
      </w:r>
      <w:r w:rsidRPr="003878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sertion/amplification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NA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resso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.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 genes can be considered as MIN 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ppressor 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enes.</w:t>
      </w:r>
    </w:p>
    <w:p w:rsidR="00360106" w:rsidRPr="00230742" w:rsidRDefault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C464AA" w:rsidRDefault="00D53F94" w:rsidP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23074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S6: Deletion CNA suppressor genes. </w:t>
      </w:r>
    </w:p>
    <w:p w:rsidR="00360106" w:rsidRDefault="00360106" w:rsidP="00360106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652F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This file includ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ta from the GE-CNA analysis and lists 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3 genes whose High expression correlate with low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letio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-type CNA (p-adjusted q value &lt;0.05), thus annotated a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letion</w:t>
      </w:r>
      <w:r w:rsidRPr="0038780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NA suppressor genes.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 genes can be considered as 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pressor</w:t>
      </w:r>
      <w:r w:rsidR="00C464A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s.</w:t>
      </w:r>
    </w:p>
    <w:p w:rsidR="00360106" w:rsidRPr="00230742" w:rsidRDefault="00360106">
      <w:pPr>
        <w:rPr>
          <w:rFonts w:ascii="Times New Roman" w:hAnsi="Times New Roman" w:cs="Times New Roman"/>
          <w:b/>
          <w:sz w:val="24"/>
          <w:szCs w:val="24"/>
        </w:rPr>
      </w:pPr>
    </w:p>
    <w:sectPr w:rsidR="00360106" w:rsidRPr="00230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94"/>
    <w:rsid w:val="00052C37"/>
    <w:rsid w:val="00230742"/>
    <w:rsid w:val="00360106"/>
    <w:rsid w:val="00363133"/>
    <w:rsid w:val="0038780B"/>
    <w:rsid w:val="0053015E"/>
    <w:rsid w:val="00652F77"/>
    <w:rsid w:val="00715977"/>
    <w:rsid w:val="00803F8E"/>
    <w:rsid w:val="00825C38"/>
    <w:rsid w:val="00841DB5"/>
    <w:rsid w:val="009C2412"/>
    <w:rsid w:val="00C464AA"/>
    <w:rsid w:val="00D53F94"/>
    <w:rsid w:val="00F2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52DB"/>
  <w15:chartTrackingRefBased/>
  <w15:docId w15:val="{F2104454-7813-4B9A-8324-CC390196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0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, Hiroshi  (HSC)</dc:creator>
  <cp:keywords/>
  <dc:description/>
  <cp:lastModifiedBy>Yamada, Hiroshi  (HSC)</cp:lastModifiedBy>
  <cp:revision>10</cp:revision>
  <dcterms:created xsi:type="dcterms:W3CDTF">2022-01-28T22:38:00Z</dcterms:created>
  <dcterms:modified xsi:type="dcterms:W3CDTF">2022-03-22T18:59:00Z</dcterms:modified>
</cp:coreProperties>
</file>